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DA008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81413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D5499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AF41CD">
        <w:rPr>
          <w:rFonts w:asciiTheme="majorBidi" w:hAnsiTheme="majorBidi" w:cstheme="majorBidi"/>
          <w:b/>
          <w:bCs/>
          <w:sz w:val="24"/>
          <w:szCs w:val="24"/>
        </w:rPr>
        <w:t xml:space="preserve"> Table.</w:t>
      </w:r>
      <w:proofErr w:type="gramEnd"/>
      <w:r w:rsidRPr="00814131">
        <w:rPr>
          <w:rFonts w:asciiTheme="majorBidi" w:hAnsiTheme="majorBidi" w:cstheme="majorBidi"/>
          <w:sz w:val="24"/>
          <w:szCs w:val="24"/>
        </w:rPr>
        <w:t xml:space="preserve"> </w:t>
      </w:r>
      <w:r w:rsidR="001D35E5" w:rsidRPr="001D35E5">
        <w:rPr>
          <w:rFonts w:asciiTheme="majorBidi" w:hAnsiTheme="majorBidi" w:cstheme="majorBidi"/>
          <w:b/>
          <w:bCs/>
          <w:sz w:val="24"/>
          <w:szCs w:val="24"/>
        </w:rPr>
        <w:t xml:space="preserve">Results of WNV ELISA </w:t>
      </w:r>
      <w:proofErr w:type="spellStart"/>
      <w:r w:rsidR="001D35E5" w:rsidRPr="001D35E5">
        <w:rPr>
          <w:rFonts w:asciiTheme="majorBidi" w:hAnsiTheme="majorBidi" w:cstheme="majorBidi"/>
          <w:b/>
          <w:bCs/>
          <w:sz w:val="24"/>
          <w:szCs w:val="24"/>
        </w:rPr>
        <w:t>IgG</w:t>
      </w:r>
      <w:proofErr w:type="spellEnd"/>
      <w:r w:rsidR="001D35E5" w:rsidRPr="001D35E5">
        <w:rPr>
          <w:rFonts w:asciiTheme="majorBidi" w:hAnsiTheme="majorBidi" w:cstheme="majorBidi"/>
          <w:b/>
          <w:bCs/>
          <w:sz w:val="24"/>
          <w:szCs w:val="24"/>
        </w:rPr>
        <w:t xml:space="preserve"> assay for 350 samples and WNV neutralization for 134 samples</w:t>
      </w:r>
      <w:r w:rsidR="00633B12" w:rsidRPr="00814131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bidiVisual/>
        <w:tblW w:w="8847" w:type="dxa"/>
        <w:jc w:val="center"/>
        <w:tblInd w:w="3361" w:type="dxa"/>
        <w:tblLayout w:type="fixed"/>
        <w:tblLook w:val="04A0"/>
      </w:tblPr>
      <w:tblGrid>
        <w:gridCol w:w="3027"/>
        <w:gridCol w:w="3827"/>
        <w:gridCol w:w="1993"/>
      </w:tblGrid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eutralization result (tite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Elisa </w:t>
            </w:r>
            <w:proofErr w:type="spellStart"/>
            <w:r w:rsidRPr="0081413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gG</w:t>
            </w:r>
            <w:proofErr w:type="spellEnd"/>
            <w:r w:rsidRPr="0081413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result (OD/Cut-off ratio)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ample Number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_GoBack" w:colFirst="3" w:colLast="3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</w:p>
        </w:tc>
      </w:tr>
      <w:bookmarkEnd w:id="0"/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7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8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1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0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1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3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6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A513B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1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7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8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: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0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2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3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8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2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4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4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9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0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F22F84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3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4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7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2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4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8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6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0B427F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0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3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4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7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6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4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5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7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8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9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0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6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6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3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4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5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6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0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1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4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6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6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8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3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8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8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0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1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2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4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B35E31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852508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7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8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9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852508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0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852508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2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4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852508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6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6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0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1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1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7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8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5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0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7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9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9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0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1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2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2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3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49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5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52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7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7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8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1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2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0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240EBC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:10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6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3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44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48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65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3</w:t>
            </w:r>
          </w:p>
        </w:tc>
      </w:tr>
      <w:tr w:rsidR="00E37BC5" w:rsidRPr="00814131" w:rsidTr="00814131">
        <w:trPr>
          <w:trHeight w:val="300"/>
          <w:jc w:val="center"/>
        </w:trPr>
        <w:tc>
          <w:tcPr>
            <w:tcW w:w="30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633B12" w:rsidP="00633B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7BC5" w:rsidRPr="00814131" w:rsidRDefault="00E37BC5" w:rsidP="00E37BC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37BC5" w:rsidRPr="00814131" w:rsidRDefault="00E37BC5" w:rsidP="00E37BC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1413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03</w:t>
            </w:r>
          </w:p>
        </w:tc>
      </w:tr>
    </w:tbl>
    <w:p w:rsidR="00DA0085" w:rsidRPr="00814131" w:rsidRDefault="00DA0085" w:rsidP="00DA0085">
      <w:pPr>
        <w:rPr>
          <w:rFonts w:asciiTheme="majorBidi" w:hAnsiTheme="majorBidi" w:cstheme="majorBidi"/>
          <w:sz w:val="24"/>
          <w:szCs w:val="24"/>
        </w:rPr>
      </w:pPr>
    </w:p>
    <w:p w:rsidR="00814131" w:rsidRPr="00814131" w:rsidRDefault="00814131" w:rsidP="00050B39">
      <w:pPr>
        <w:rPr>
          <w:rFonts w:asciiTheme="majorBidi" w:hAnsiTheme="majorBidi" w:cstheme="majorBidi"/>
          <w:sz w:val="24"/>
          <w:szCs w:val="24"/>
        </w:rPr>
      </w:pPr>
    </w:p>
    <w:sectPr w:rsidR="00814131" w:rsidRPr="00814131" w:rsidSect="009F7F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46CE2"/>
    <w:rsid w:val="00050B39"/>
    <w:rsid w:val="000661AF"/>
    <w:rsid w:val="000B427F"/>
    <w:rsid w:val="000E2017"/>
    <w:rsid w:val="001D35E5"/>
    <w:rsid w:val="00240EBC"/>
    <w:rsid w:val="003233E8"/>
    <w:rsid w:val="00352280"/>
    <w:rsid w:val="00446CE2"/>
    <w:rsid w:val="005D5499"/>
    <w:rsid w:val="005E63B4"/>
    <w:rsid w:val="00633B12"/>
    <w:rsid w:val="00665B7F"/>
    <w:rsid w:val="006A513B"/>
    <w:rsid w:val="00814131"/>
    <w:rsid w:val="0084429E"/>
    <w:rsid w:val="00852508"/>
    <w:rsid w:val="008C6791"/>
    <w:rsid w:val="009F7F0E"/>
    <w:rsid w:val="00AF41CD"/>
    <w:rsid w:val="00B35E31"/>
    <w:rsid w:val="00CF3CC7"/>
    <w:rsid w:val="00DA0085"/>
    <w:rsid w:val="00DA6BE1"/>
    <w:rsid w:val="00E37BC5"/>
    <w:rsid w:val="00E8019B"/>
    <w:rsid w:val="00F22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00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C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5D5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5D5499"/>
    <w:rPr>
      <w:rFonts w:ascii="Tahoma" w:hAnsi="Tahoma" w:cs="Tahoma"/>
      <w:sz w:val="16"/>
      <w:szCs w:val="16"/>
    </w:rPr>
  </w:style>
  <w:style w:type="paragraph" w:styleId="a6">
    <w:name w:val="Revision"/>
    <w:hidden/>
    <w:uiPriority w:val="99"/>
    <w:semiHidden/>
    <w:rsid w:val="003233E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C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6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5</Pages>
  <Words>769</Words>
  <Characters>38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User</cp:lastModifiedBy>
  <cp:revision>15</cp:revision>
  <cp:lastPrinted>2017-05-04T12:16:00Z</cp:lastPrinted>
  <dcterms:created xsi:type="dcterms:W3CDTF">2017-05-07T15:07:00Z</dcterms:created>
  <dcterms:modified xsi:type="dcterms:W3CDTF">2017-06-07T05:32:00Z</dcterms:modified>
</cp:coreProperties>
</file>